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1A8DA" w14:textId="0D66B828" w:rsidR="007474BA" w:rsidRPr="00335AF3" w:rsidRDefault="007474BA" w:rsidP="00502FDB">
      <w:pPr>
        <w:spacing w:after="0" w:line="240" w:lineRule="auto"/>
        <w:rPr>
          <w:b/>
          <w:lang w:val="en-GB"/>
        </w:rPr>
      </w:pPr>
      <w:r w:rsidRPr="00335AF3">
        <w:rPr>
          <w:b/>
          <w:lang w:val="en-GB"/>
        </w:rPr>
        <w:t xml:space="preserve">Supplementary tables and </w:t>
      </w:r>
      <w:r w:rsidR="001E5DDC" w:rsidRPr="00335AF3">
        <w:rPr>
          <w:b/>
          <w:lang w:val="en-GB"/>
        </w:rPr>
        <w:t>f</w:t>
      </w:r>
      <w:r w:rsidR="0000257B" w:rsidRPr="00335AF3">
        <w:rPr>
          <w:b/>
          <w:lang w:val="en-GB"/>
        </w:rPr>
        <w:t>ig</w:t>
      </w:r>
      <w:r w:rsidR="001E5DDC" w:rsidRPr="00335AF3">
        <w:rPr>
          <w:b/>
          <w:lang w:val="en-GB"/>
        </w:rPr>
        <w:t>ure</w:t>
      </w:r>
      <w:r w:rsidRPr="00335AF3">
        <w:rPr>
          <w:b/>
          <w:lang w:val="en-GB"/>
        </w:rPr>
        <w:t>s</w:t>
      </w:r>
    </w:p>
    <w:p w14:paraId="3E24E775" w14:textId="77777777" w:rsidR="007474BA" w:rsidRPr="001B5D02" w:rsidRDefault="007474BA" w:rsidP="00502FDB">
      <w:pPr>
        <w:spacing w:after="0" w:line="240" w:lineRule="auto"/>
        <w:rPr>
          <w:rFonts w:cstheme="minorHAnsi"/>
          <w:lang w:val="en-GB"/>
        </w:rPr>
      </w:pPr>
    </w:p>
    <w:p w14:paraId="00DA4D88" w14:textId="1BCA200E" w:rsidR="00FA10C1" w:rsidRPr="001B5D02" w:rsidRDefault="00FA10C1" w:rsidP="00502FDB">
      <w:pPr>
        <w:spacing w:after="0" w:line="240" w:lineRule="auto"/>
        <w:rPr>
          <w:lang w:val="en-GB"/>
        </w:rPr>
      </w:pPr>
      <w:r w:rsidRPr="001B5D02">
        <w:rPr>
          <w:noProof/>
          <w:lang w:val="en-GB" w:eastAsia="en-GB"/>
        </w:rPr>
        <w:drawing>
          <wp:inline distT="0" distB="0" distL="0" distR="0" wp14:anchorId="265C6071" wp14:editId="1119FCC4">
            <wp:extent cx="4410075" cy="2511293"/>
            <wp:effectExtent l="0" t="0" r="0" b="381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8ACBDC7.t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064" cy="2547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D002B" w14:textId="421FC794" w:rsidR="00FA10C1" w:rsidRPr="001B5D02" w:rsidRDefault="0000257B" w:rsidP="00502FDB">
      <w:pPr>
        <w:spacing w:after="0" w:line="240" w:lineRule="auto"/>
        <w:rPr>
          <w:lang w:val="en-GB"/>
        </w:rPr>
      </w:pPr>
      <w:r w:rsidRPr="001B5D02">
        <w:rPr>
          <w:b/>
          <w:lang w:val="en-GB"/>
        </w:rPr>
        <w:t>Fig</w:t>
      </w:r>
      <w:r w:rsidR="00FA10C1" w:rsidRPr="001B5D02">
        <w:rPr>
          <w:b/>
          <w:lang w:val="en-GB"/>
        </w:rPr>
        <w:t xml:space="preserve"> </w:t>
      </w:r>
      <w:r w:rsidR="004925D0" w:rsidRPr="001B5D02">
        <w:rPr>
          <w:b/>
          <w:lang w:val="en-GB"/>
        </w:rPr>
        <w:t>S1</w:t>
      </w:r>
      <w:r w:rsidR="00B60316" w:rsidRPr="001B5D02">
        <w:rPr>
          <w:b/>
          <w:lang w:val="en-GB"/>
        </w:rPr>
        <w:t>.</w:t>
      </w:r>
      <w:r w:rsidR="00FA10C1" w:rsidRPr="001B5D02">
        <w:rPr>
          <w:lang w:val="en-GB"/>
        </w:rPr>
        <w:t xml:space="preserve"> </w:t>
      </w:r>
      <w:r w:rsidR="00FA10C1" w:rsidRPr="001B5D02">
        <w:rPr>
          <w:b/>
          <w:lang w:val="en-GB"/>
        </w:rPr>
        <w:t xml:space="preserve">Size of detected plasmids by predicted mobility </w:t>
      </w:r>
      <w:r w:rsidR="00B60316" w:rsidRPr="001B5D02">
        <w:rPr>
          <w:b/>
          <w:lang w:val="en-GB"/>
        </w:rPr>
        <w:t>in</w:t>
      </w:r>
      <w:r w:rsidR="00FA10C1" w:rsidRPr="001B5D02">
        <w:rPr>
          <w:b/>
          <w:lang w:val="en-GB"/>
        </w:rPr>
        <w:t xml:space="preserve"> </w:t>
      </w:r>
      <w:r w:rsidR="00B60316" w:rsidRPr="001B5D02">
        <w:rPr>
          <w:b/>
          <w:lang w:val="en-GB"/>
        </w:rPr>
        <w:t>sequenced</w:t>
      </w:r>
      <w:r w:rsidR="00FA10C1" w:rsidRPr="001B5D02">
        <w:rPr>
          <w:b/>
          <w:lang w:val="en-GB"/>
        </w:rPr>
        <w:t xml:space="preserve"> MDR-MRSA strains from Norway.</w:t>
      </w:r>
    </w:p>
    <w:p w14:paraId="4543BA7F" w14:textId="77777777" w:rsidR="007474BA" w:rsidRPr="001B5D02" w:rsidRDefault="007474BA" w:rsidP="00502FDB">
      <w:pPr>
        <w:spacing w:after="0" w:line="240" w:lineRule="auto"/>
        <w:rPr>
          <w:lang w:val="en-GB"/>
        </w:rPr>
      </w:pPr>
    </w:p>
    <w:p w14:paraId="78F1BD40" w14:textId="0EE64B42" w:rsidR="007474BA" w:rsidRPr="001B5D02" w:rsidRDefault="007474BA" w:rsidP="00502FDB">
      <w:pPr>
        <w:spacing w:after="0" w:line="240" w:lineRule="auto"/>
        <w:rPr>
          <w:lang w:val="en-GB"/>
        </w:rPr>
      </w:pPr>
      <w:r w:rsidRPr="001B5D02">
        <w:rPr>
          <w:lang w:val="en-GB"/>
        </w:rPr>
        <w:br w:type="page"/>
      </w:r>
    </w:p>
    <w:p w14:paraId="139163B7" w14:textId="5A94943D" w:rsidR="005A66A2" w:rsidRPr="001B5D02" w:rsidRDefault="005A66A2" w:rsidP="00502FDB">
      <w:pPr>
        <w:spacing w:after="0" w:line="240" w:lineRule="auto"/>
        <w:rPr>
          <w:b/>
          <w:lang w:val="en-GB"/>
        </w:rPr>
        <w:sectPr w:rsidR="005A66A2" w:rsidRPr="001B5D0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D62F99" w14:textId="61C65C98" w:rsidR="005A66A2" w:rsidRPr="001B5D02" w:rsidRDefault="007474BA" w:rsidP="00502FDB">
      <w:pPr>
        <w:spacing w:after="0" w:line="240" w:lineRule="auto"/>
        <w:rPr>
          <w:lang w:val="en-GB"/>
        </w:rPr>
      </w:pPr>
      <w:r w:rsidRPr="001B5D02">
        <w:rPr>
          <w:b/>
          <w:lang w:val="en-GB"/>
        </w:rPr>
        <w:lastRenderedPageBreak/>
        <w:t xml:space="preserve">Table </w:t>
      </w:r>
      <w:r w:rsidR="00C23787" w:rsidRPr="001B5D02">
        <w:rPr>
          <w:b/>
          <w:lang w:val="en-GB"/>
        </w:rPr>
        <w:t>S2</w:t>
      </w:r>
      <w:r w:rsidRPr="001B5D02">
        <w:rPr>
          <w:lang w:val="en-GB"/>
        </w:rPr>
        <w:t xml:space="preserve">. Plasmids identified </w:t>
      </w:r>
      <w:r w:rsidR="009A6A92" w:rsidRPr="001B5D02">
        <w:rPr>
          <w:lang w:val="en-GB"/>
        </w:rPr>
        <w:t>(</w:t>
      </w:r>
      <w:r w:rsidRPr="001B5D02">
        <w:rPr>
          <w:lang w:val="en-GB"/>
        </w:rPr>
        <w:t xml:space="preserve">using </w:t>
      </w:r>
      <w:proofErr w:type="spellStart"/>
      <w:r w:rsidRPr="001B5D02">
        <w:rPr>
          <w:lang w:val="en-GB"/>
        </w:rPr>
        <w:t>MOBsuite</w:t>
      </w:r>
      <w:proofErr w:type="spellEnd"/>
      <w:r w:rsidR="009A6A92" w:rsidRPr="001B5D02">
        <w:rPr>
          <w:lang w:val="en-GB"/>
        </w:rPr>
        <w:t>)</w:t>
      </w:r>
      <w:r w:rsidRPr="001B5D02">
        <w:rPr>
          <w:lang w:val="en-GB"/>
        </w:rPr>
        <w:t xml:space="preserve"> </w:t>
      </w:r>
      <w:r w:rsidR="004B27A5" w:rsidRPr="001B5D02">
        <w:rPr>
          <w:lang w:val="en-GB"/>
        </w:rPr>
        <w:t xml:space="preserve">and </w:t>
      </w:r>
      <w:r w:rsidR="00CF03F7" w:rsidRPr="001B5D02">
        <w:rPr>
          <w:lang w:val="en-GB"/>
        </w:rPr>
        <w:t xml:space="preserve">percentage </w:t>
      </w:r>
      <w:r w:rsidRPr="001B5D02">
        <w:rPr>
          <w:lang w:val="en-GB"/>
        </w:rPr>
        <w:t xml:space="preserve">of genes </w:t>
      </w:r>
      <w:r w:rsidR="00CF03F7" w:rsidRPr="001B5D02">
        <w:rPr>
          <w:lang w:val="en-GB"/>
        </w:rPr>
        <w:t>belonging to each</w:t>
      </w:r>
      <w:r w:rsidRPr="001B5D02">
        <w:rPr>
          <w:lang w:val="en-GB"/>
        </w:rPr>
        <w:t xml:space="preserve"> category (AMR, stress- or virulence-associated)</w:t>
      </w:r>
      <w:r w:rsidR="00CF03F7" w:rsidRPr="001B5D02">
        <w:rPr>
          <w:lang w:val="en-GB"/>
        </w:rPr>
        <w:t xml:space="preserve"> </w:t>
      </w:r>
      <w:r w:rsidR="004B27A5" w:rsidRPr="001B5D02">
        <w:rPr>
          <w:lang w:val="en-GB"/>
        </w:rPr>
        <w:t xml:space="preserve">per </w:t>
      </w:r>
      <w:r w:rsidR="00CF03F7" w:rsidRPr="001B5D02">
        <w:rPr>
          <w:lang w:val="en-GB"/>
        </w:rPr>
        <w:t>g</w:t>
      </w:r>
      <w:r w:rsidRPr="001B5D02">
        <w:rPr>
          <w:lang w:val="en-GB"/>
        </w:rPr>
        <w:t>enotype (</w:t>
      </w:r>
      <w:r w:rsidRPr="001B5D02">
        <w:rPr>
          <w:i/>
          <w:lang w:val="en-GB"/>
        </w:rPr>
        <w:t>spa</w:t>
      </w:r>
      <w:r w:rsidRPr="001B5D02">
        <w:rPr>
          <w:lang w:val="en-GB"/>
        </w:rPr>
        <w:t xml:space="preserve">-type and CC) </w:t>
      </w:r>
      <w:r w:rsidR="004B27A5" w:rsidRPr="001B5D02">
        <w:rPr>
          <w:lang w:val="en-GB"/>
        </w:rPr>
        <w:t>of</w:t>
      </w:r>
      <w:r w:rsidR="00CF03F7" w:rsidRPr="001B5D02">
        <w:rPr>
          <w:lang w:val="en-GB"/>
        </w:rPr>
        <w:t xml:space="preserve"> </w:t>
      </w:r>
      <w:r w:rsidR="00867F4B" w:rsidRPr="001B5D02">
        <w:rPr>
          <w:lang w:val="en-GB"/>
        </w:rPr>
        <w:t>sequenced</w:t>
      </w:r>
      <w:r w:rsidR="00CF03F7" w:rsidRPr="001B5D02">
        <w:rPr>
          <w:lang w:val="en-GB"/>
        </w:rPr>
        <w:t xml:space="preserve"> MDR-MRSA strains.</w:t>
      </w:r>
      <w:r w:rsidRPr="001B5D02">
        <w:rPr>
          <w:lang w:val="en-GB"/>
        </w:rPr>
        <w:t xml:space="preserve"> </w:t>
      </w:r>
    </w:p>
    <w:tbl>
      <w:tblPr>
        <w:tblW w:w="159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"/>
        <w:gridCol w:w="411"/>
        <w:gridCol w:w="360"/>
        <w:gridCol w:w="337"/>
        <w:gridCol w:w="273"/>
        <w:gridCol w:w="335"/>
        <w:gridCol w:w="272"/>
        <w:gridCol w:w="319"/>
        <w:gridCol w:w="319"/>
        <w:gridCol w:w="319"/>
        <w:gridCol w:w="336"/>
        <w:gridCol w:w="336"/>
        <w:gridCol w:w="336"/>
        <w:gridCol w:w="274"/>
        <w:gridCol w:w="336"/>
        <w:gridCol w:w="274"/>
        <w:gridCol w:w="336"/>
        <w:gridCol w:w="318"/>
        <w:gridCol w:w="318"/>
        <w:gridCol w:w="321"/>
        <w:gridCol w:w="321"/>
        <w:gridCol w:w="321"/>
        <w:gridCol w:w="274"/>
        <w:gridCol w:w="336"/>
        <w:gridCol w:w="274"/>
        <w:gridCol w:w="336"/>
        <w:gridCol w:w="321"/>
        <w:gridCol w:w="321"/>
        <w:gridCol w:w="274"/>
        <w:gridCol w:w="336"/>
        <w:gridCol w:w="274"/>
        <w:gridCol w:w="336"/>
        <w:gridCol w:w="272"/>
        <w:gridCol w:w="321"/>
        <w:gridCol w:w="321"/>
        <w:gridCol w:w="274"/>
        <w:gridCol w:w="336"/>
        <w:gridCol w:w="274"/>
        <w:gridCol w:w="336"/>
        <w:gridCol w:w="274"/>
        <w:gridCol w:w="336"/>
        <w:gridCol w:w="274"/>
        <w:gridCol w:w="336"/>
        <w:gridCol w:w="274"/>
        <w:gridCol w:w="336"/>
        <w:gridCol w:w="272"/>
        <w:gridCol w:w="274"/>
        <w:gridCol w:w="336"/>
        <w:gridCol w:w="274"/>
        <w:gridCol w:w="336"/>
        <w:gridCol w:w="336"/>
      </w:tblGrid>
      <w:tr w:rsidR="000E25A3" w:rsidRPr="0018303E" w14:paraId="3A756156" w14:textId="77777777" w:rsidTr="00E76460">
        <w:trPr>
          <w:trHeight w:hRule="exact" w:val="170"/>
        </w:trPr>
        <w:tc>
          <w:tcPr>
            <w:tcW w:w="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80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DC6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Plasmid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485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110</w:t>
            </w: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CF9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628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2D6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63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4D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633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12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64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D5E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64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1BA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72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48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725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578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924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CC7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B973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97A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C333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5B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C627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87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003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57D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010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37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013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A2A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069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46B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083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0C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367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E06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379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9B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409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EC3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411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154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412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3F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764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6B3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770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3FE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840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03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841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B2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843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5E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848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BA6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849</w:t>
            </w:r>
          </w:p>
        </w:tc>
        <w:tc>
          <w:tcPr>
            <w:tcW w:w="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B6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85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89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A851</w:t>
            </w:r>
          </w:p>
        </w:tc>
      </w:tr>
      <w:tr w:rsidR="00E76460" w:rsidRPr="0018303E" w14:paraId="798F9DE8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05F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D4BD" w14:textId="07DB7D19" w:rsidR="00825E0E" w:rsidRPr="0018303E" w:rsidRDefault="00CD7B7A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ategory</w:t>
            </w:r>
            <w:r w:rsidR="00825E0E"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2CF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56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B0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74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9C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VIR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66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1D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974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9A3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F9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B1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738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245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E1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079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0B1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460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37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F6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25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4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41E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F5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FE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AE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21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VIR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C1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62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AC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DB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21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VIR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752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VIR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6A0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40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B4A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8AD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6D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728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59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B6F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8D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5F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B11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15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VIR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0EA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A1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19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AM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A99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4D5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STRESS</w:t>
            </w:r>
          </w:p>
        </w:tc>
      </w:tr>
      <w:tr w:rsidR="00964F33" w:rsidRPr="0018303E" w14:paraId="0AEA8F75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C52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CE1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i/>
                <w:iCs/>
                <w:color w:val="000000"/>
                <w:sz w:val="6"/>
                <w:szCs w:val="6"/>
                <w:lang w:eastAsia="nb-NO"/>
              </w:rPr>
              <w:t>spa</w:t>
            </w: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-type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67C"/>
            <w:noWrap/>
            <w:vAlign w:val="bottom"/>
            <w:hideMark/>
          </w:tcPr>
          <w:p w14:paraId="1FD7855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0 %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2A2458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0 %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14:paraId="4F6492F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0 %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14:paraId="60673E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 %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14:paraId="73C9883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 %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57B52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709FBE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51281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1F818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5E0484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840EC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A7E"/>
            <w:noWrap/>
            <w:vAlign w:val="bottom"/>
            <w:hideMark/>
          </w:tcPr>
          <w:p w14:paraId="5DCB9F7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8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C77C"/>
            <w:noWrap/>
            <w:vAlign w:val="bottom"/>
            <w:hideMark/>
          </w:tcPr>
          <w:p w14:paraId="67B0A4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2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14:paraId="7EB670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9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14:paraId="37FA484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 %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7B30AF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AB9147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95274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B55654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61A4C5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081"/>
            <w:noWrap/>
            <w:vAlign w:val="bottom"/>
            <w:hideMark/>
          </w:tcPr>
          <w:p w14:paraId="39EFD51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6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780"/>
            <w:noWrap/>
            <w:vAlign w:val="bottom"/>
            <w:hideMark/>
          </w:tcPr>
          <w:p w14:paraId="40CE96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4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173"/>
            <w:noWrap/>
            <w:vAlign w:val="bottom"/>
            <w:hideMark/>
          </w:tcPr>
          <w:p w14:paraId="5067906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91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01BE09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9 %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883CF8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3BD63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B80"/>
            <w:noWrap/>
            <w:vAlign w:val="bottom"/>
            <w:hideMark/>
          </w:tcPr>
          <w:p w14:paraId="03A30AE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9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81"/>
            <w:noWrap/>
            <w:vAlign w:val="bottom"/>
            <w:hideMark/>
          </w:tcPr>
          <w:p w14:paraId="20E6E2D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1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A80"/>
            <w:noWrap/>
            <w:vAlign w:val="bottom"/>
            <w:hideMark/>
          </w:tcPr>
          <w:p w14:paraId="549A1E0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8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14:paraId="377F32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4 %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37F"/>
            <w:noWrap/>
            <w:vAlign w:val="bottom"/>
            <w:hideMark/>
          </w:tcPr>
          <w:p w14:paraId="25CA2C9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8 %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81E66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14DBE7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173"/>
            <w:noWrap/>
            <w:vAlign w:val="bottom"/>
            <w:hideMark/>
          </w:tcPr>
          <w:p w14:paraId="3E91CAC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91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A1C25E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9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377"/>
            <w:noWrap/>
            <w:vAlign w:val="bottom"/>
            <w:hideMark/>
          </w:tcPr>
          <w:p w14:paraId="24E7F0C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7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17B"/>
            <w:noWrap/>
            <w:vAlign w:val="bottom"/>
            <w:hideMark/>
          </w:tcPr>
          <w:p w14:paraId="710DE4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3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14:paraId="3D030D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67C"/>
            <w:noWrap/>
            <w:vAlign w:val="bottom"/>
            <w:hideMark/>
          </w:tcPr>
          <w:p w14:paraId="3933CB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0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1325235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12CA960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0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00EB66D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C37C"/>
            <w:noWrap/>
            <w:vAlign w:val="bottom"/>
            <w:hideMark/>
          </w:tcPr>
          <w:p w14:paraId="61D3F73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7 %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F7E"/>
            <w:noWrap/>
            <w:vAlign w:val="bottom"/>
            <w:hideMark/>
          </w:tcPr>
          <w:p w14:paraId="1BC058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3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D7E"/>
            <w:noWrap/>
            <w:vAlign w:val="bottom"/>
            <w:hideMark/>
          </w:tcPr>
          <w:p w14:paraId="3D18585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0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A0114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0 %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14:paraId="467F8D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2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B7D"/>
            <w:noWrap/>
            <w:vAlign w:val="bottom"/>
            <w:hideMark/>
          </w:tcPr>
          <w:p w14:paraId="265D399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8 %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1761AA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0 %</w:t>
            </w:r>
          </w:p>
        </w:tc>
      </w:tr>
      <w:tr w:rsidR="00E76460" w:rsidRPr="0018303E" w14:paraId="1D88DFFF" w14:textId="77777777" w:rsidTr="00E76460">
        <w:trPr>
          <w:trHeight w:hRule="exact" w:val="170"/>
        </w:trPr>
        <w:tc>
          <w:tcPr>
            <w:tcW w:w="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33D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FC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1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A1D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9BA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55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A42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2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B54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286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E4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7A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D8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2C4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99F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AF9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F3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FE8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8D8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644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FC0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D6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78C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B1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210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C19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92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E2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F1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F45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6F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C10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BE5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75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940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866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81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2DC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FA5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83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4DC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24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487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F4C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121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E51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2B1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6CA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CF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C4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ABD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7E5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5F8DC4E1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EE03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C1A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144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185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479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A6C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7B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C1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AE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213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E98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3EC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3F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23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34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4E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11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B18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4F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0BE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DB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EE6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4DA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5CB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5F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947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E3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46F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6B8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347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C74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71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9D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683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486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186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C2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C58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CA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DC3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0A1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D6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35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F97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503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D22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2F0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0C3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2F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4C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EC8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62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14DCF583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DC34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A96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6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DD0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54B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39F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7CC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42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0D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14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01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EB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C83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FDC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E2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465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226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254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E63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E3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2A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52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BD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FC4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A32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0E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BC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DB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959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709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F7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5E9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11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B5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D9C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1B3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BD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79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7FC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409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193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87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2A4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CC1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5FD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4C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56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C2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F00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E91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93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9E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28964CFE" w14:textId="77777777" w:rsidTr="00E76460">
        <w:trPr>
          <w:trHeight w:hRule="exact" w:val="170"/>
        </w:trPr>
        <w:tc>
          <w:tcPr>
            <w:tcW w:w="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67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18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9CF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18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89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F2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E4A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E59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7C3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F5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86F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058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B91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EE1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8A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EF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D38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75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3EF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D6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3C7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1FB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30D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3F4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CB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3F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598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511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19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A51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D51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CC7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F90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53F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D6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4F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0B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42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059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C5F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C4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0E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6C0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71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8D1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F02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421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529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C24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D99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276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B6E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007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1F0E2089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6C0A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85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21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50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7B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B2F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76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7B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CF4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06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B3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84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87F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424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79B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16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A48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1C1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8A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C7C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6B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56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31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C41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8B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FC6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29B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CB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26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F9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D45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FD1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66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956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D69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968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6E4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3F1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DA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07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3BD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6F9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B39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7E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214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4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6A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1C3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78D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9F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4CF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96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776A96BD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2F4DE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E5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82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AAF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E1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5E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541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2A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3E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88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A2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1E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C44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2B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B3A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F3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BCD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E9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8D2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3B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EBC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771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E89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0C9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F2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B2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CC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8D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D5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B4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A8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1DA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2A5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3EE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AC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C03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8BC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C83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33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84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17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B46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DE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12B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92B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AF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40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51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2A7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28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31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35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6B4653D4" w14:textId="77777777" w:rsidTr="00E76460">
        <w:trPr>
          <w:trHeight w:hRule="exact" w:val="170"/>
        </w:trPr>
        <w:tc>
          <w:tcPr>
            <w:tcW w:w="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BD3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23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61E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33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4C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A3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FB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58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FC7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1F9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28C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CE8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FD6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B1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FD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C41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CB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EE4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BE3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DBE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44C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0F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2E4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D0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CA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09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014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C76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B1D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E69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118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70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35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EA2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9F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65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ADF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B8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ECB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82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92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3C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33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2C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4C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20D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1A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A7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66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F6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8CD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85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572023D9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AE960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B7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84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1AE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08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ADC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56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EB1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24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77E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ABC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3A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A9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06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598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566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76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FDB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684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F24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FFA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B70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64F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B8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178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06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598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C7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4C8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7D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36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FB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848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BA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445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96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9F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39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62D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B57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44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C01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50F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4F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5D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7D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6C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E80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C24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77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D5F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6692FD7C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C2CFA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30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30E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77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D7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9D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62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FB7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1A9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C1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6AD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858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6F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90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838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42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4A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773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E8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8A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D35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634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D2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79F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AA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E1C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F38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402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2E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7FC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AC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D9A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939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A24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AE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36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DD3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497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0C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935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3BC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888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7C3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DC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BB4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6A3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9EE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303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D8A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E9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8AC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56F7985F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6E5E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CA5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2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3C4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47F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A69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D7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8BF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EC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207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654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CAB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61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5E5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4B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F49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7F1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B7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58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95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0C0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692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BE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238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FF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DC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2E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B0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455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F0E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B76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2E0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8CF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07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5A3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B9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6AE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B45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90E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D97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90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3C6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A23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FD2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09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2E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42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3DE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65F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AFD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8F5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CE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7B20EEFA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D49ED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0BF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6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1C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775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232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E4F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AD7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A0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080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53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AAD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3C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47C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E3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6AC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D31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43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B2D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90C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28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227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FD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DCD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16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99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E8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79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22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536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B7C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640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0BE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A9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44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A63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763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588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BA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604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7F1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19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2B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25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2FE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CD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D28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837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96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C11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48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130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05E38EF9" w14:textId="77777777" w:rsidTr="00E76460">
        <w:trPr>
          <w:trHeight w:hRule="exact" w:val="170"/>
        </w:trPr>
        <w:tc>
          <w:tcPr>
            <w:tcW w:w="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E6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3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DC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8E1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64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825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A3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43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C7D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93E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3C9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68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8C7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22F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56D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7DE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D9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8AD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E7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A6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E5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959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7C2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7DB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AD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EB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0E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27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5C1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196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601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92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3B9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F31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387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69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9E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A17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EF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EF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B8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57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6D6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6E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17D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9DF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3D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456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50F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D19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75D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30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3CE30A52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8867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95C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6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121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5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275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3D3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AC6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2A2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12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EE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222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71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CA9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DF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857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201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A6C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89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BDC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6B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5E8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F3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FC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AE3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516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16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271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55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0B1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987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E3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BB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43B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43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5F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88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97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36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120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AF8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64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D5A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18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B0C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49D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64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11A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D9B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99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02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665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389CD77C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C9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39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9D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063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79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625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BFD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43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14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B73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0D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BA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78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EAA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7D8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BB5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2E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4B8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91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ECB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71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554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92C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E4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57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B1E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47C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6F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5D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4D5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A9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F0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28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056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44D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DE3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D6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01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F9F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CF5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3F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E5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35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C8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4D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214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E9D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2A9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45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1DB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F26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B80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617F7C9F" w14:textId="77777777" w:rsidTr="00E76460">
        <w:trPr>
          <w:trHeight w:hRule="exact" w:val="170"/>
        </w:trPr>
        <w:tc>
          <w:tcPr>
            <w:tcW w:w="3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7C1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B2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4B6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5F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3DE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D9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81B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C5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59D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92A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F83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1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F48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306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597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4FE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1B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06C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F20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F82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B66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886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A77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2D5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49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02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89C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81F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93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27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B9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CB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0C8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764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568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B0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F88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47F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16D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FC5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908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0F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EB0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3C4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9B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EFA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B9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013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F60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C8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70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3BC6870B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CB7CD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D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0B9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66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6E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3B3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F3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3C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63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93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0C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6DF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C96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9B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864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77B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0E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45A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4E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98E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1FD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8F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2E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64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BE3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14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E97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DD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9B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F92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A2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DE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C2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F88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282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6D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30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6A6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351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F7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F0C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ED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BE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225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064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B57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805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1E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DB8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66B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968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0DAD564B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78E35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5F9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29F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3AE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9D0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67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3E1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007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09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208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03F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D18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13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C8D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33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D2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E85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F0F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B1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2B2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FB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457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D2F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5D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E6F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CA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87E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11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81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44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976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9D4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18C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C4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785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238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142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2BE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3F6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95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DB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D6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16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1D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58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9E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EC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704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4D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13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07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05A93CF3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21E9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B6F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4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15D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1A8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06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61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8DE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97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BF5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67B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9B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ADF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85A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EB4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F9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CC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69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939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276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3CD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DF7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C0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BFB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E56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B2A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60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37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DC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37A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84F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F75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84A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BF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CE8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2B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F5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3D2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FB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6E8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D0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16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907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DE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BF7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2D9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FEB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D4F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03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77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398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346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628CEDD8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3F9B6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A7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4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AD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4FB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BD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776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974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C8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2EE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F46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86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405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39E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F74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A2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F9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7F7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E5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4C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E8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8A7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F1F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58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94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E9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8F6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769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96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6B1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82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9F0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2C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C36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69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9E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A2E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26B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A1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857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C4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0AC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E1C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BB0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E1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4D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46E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57C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EA3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557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780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1D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6C0AE486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D5EA5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BE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94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577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4E4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18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2E6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14A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4D9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9A1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BC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9B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C1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497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DC1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C01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FD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B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FE2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1EF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F3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D79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8D1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0E3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EE3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30E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23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08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95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639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64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C23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050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02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20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667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0E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F9E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963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958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EB8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71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6D4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4C0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9A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D81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9D5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CD0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394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0C3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A5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75E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0796A6E8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DF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5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68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4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10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2D5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91C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99C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C95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35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636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1D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F2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521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CDA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CB0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7DF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76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2E5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3BD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3D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4FB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D15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4F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FC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A94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C51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A5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1F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C8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0B9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C3D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0D3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9EF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4FF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7A7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08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D3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B2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E6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EAC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58F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D3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11E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FB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9BE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F9D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3A0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CE8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C19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B2F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842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3D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144716EA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BD5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67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83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38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B87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91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96C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3C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E6E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9C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4A1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9F3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7C9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84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6FC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D7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31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54A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6B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8E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58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00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CA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AC0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480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6E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F0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F4F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98A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0DF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DD3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D6C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9E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8B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989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C10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55B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AA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24B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0B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5BF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030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0E2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273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1BF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67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608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00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B9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64F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9E9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FA8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91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1818D975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C5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7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5C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309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B0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F5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43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7A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CBE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B6E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E51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F61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020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A4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DF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CC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3BE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D5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B6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630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03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891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48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D0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781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C7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DAF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41F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88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8C8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ED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465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6FE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85A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FD6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9A0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E6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A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2AF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46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4C1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A7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CE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B78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193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95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90E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DEB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C79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30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906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E0F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54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1351164F" w14:textId="77777777" w:rsidTr="00E76460">
        <w:trPr>
          <w:trHeight w:hRule="exact" w:val="170"/>
        </w:trPr>
        <w:tc>
          <w:tcPr>
            <w:tcW w:w="3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20C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C39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77E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C34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AB7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26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1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6DA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0B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7FC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B67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41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CE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3F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83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1D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702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269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650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5B8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C9B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A89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F3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CF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4BC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853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3F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B3C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842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A21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F31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DC2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BF1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E5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85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B64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B3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7E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E24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76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13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1E3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8C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BD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C9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41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4A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1A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F9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C7C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5C5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796EE260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182EF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C11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6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BCD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1E4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B29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C7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59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F3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8AE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A15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85D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4C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3C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07D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62C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6C2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70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73A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CC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F20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93A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005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52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B7D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90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C54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57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913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742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A9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A3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B9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6B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E9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7A6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A2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F83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E33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E7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40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AA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30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F7C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88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C1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AC7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4E0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CD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CD7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A64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6C3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344B3543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F74D6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083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14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E57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409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3D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88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31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EA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3D2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511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E19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DF2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D23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C6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126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FED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516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E21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41E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F65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1CB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037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6AF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0F7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5FF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336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40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BD6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443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98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DB7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E34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26F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3F8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CC3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96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E11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FCC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24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0A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43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72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056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E4D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C9F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5D0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73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22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6F1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DA5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32E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7C1C9265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71C6A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D6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195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4EC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3D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BD1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948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37A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642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F00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58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86F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52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59C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119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AA9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8A8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BD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FEA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78F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C66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C82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F68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A2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C80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053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0A2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B86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751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41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3F6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E4A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D36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FB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AC0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256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6A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D73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375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EC3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4F5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D5B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77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F21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A70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EB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D35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95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F5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49C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9EA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13D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4FC08347" w14:textId="77777777" w:rsidTr="00E76460">
        <w:trPr>
          <w:trHeight w:hRule="exact" w:val="17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924B9" w14:textId="77777777" w:rsidR="00825E0E" w:rsidRPr="0018303E" w:rsidRDefault="00825E0E" w:rsidP="00502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CD1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4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876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1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6F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332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06F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A9C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7AA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60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80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3EC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810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C5D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0DE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90F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2E1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2A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03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60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247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31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5C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92B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4F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2C8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D82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5B9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24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71A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7F0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AD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297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42C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9A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B2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888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23A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5B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34E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9F6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E4B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0FB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861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28E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AB0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9F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84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F9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579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A7B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</w:tr>
      <w:tr w:rsidR="00E76460" w:rsidRPr="0018303E" w14:paraId="578D55D4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2C8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8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53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0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4D3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237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B3A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662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1D5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572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C7D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63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703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C8F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D9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138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A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398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21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3DD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9F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59A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D5D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D30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539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C43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F99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36D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5CC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F82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394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FA4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7DA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75E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AB6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19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380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56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1E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6B0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BAF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AA5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C66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9F4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7D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A9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236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BD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02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C76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13F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570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89E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478B5692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7EB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CC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A82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3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6A7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1FD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2EF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3B2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325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1D8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7E3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CF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659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5B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451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89C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91F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247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0B1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CA6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BD1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AC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5F2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80D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6A2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674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29F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C9A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1A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02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56D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26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D6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FB2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DF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049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87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30A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4A5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816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6D8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28A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AEB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7B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287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64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37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10B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2DA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CB0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46B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F59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54E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</w:tr>
      <w:tr w:rsidR="00E76460" w:rsidRPr="0018303E" w14:paraId="096354E8" w14:textId="77777777" w:rsidTr="00E76460">
        <w:trPr>
          <w:trHeight w:hRule="exact" w:val="1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F67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A58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Total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D60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D98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199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3C4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214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696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484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4D3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222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1C3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183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D25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95C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E9D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517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22B1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CAE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ABC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EEA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2BB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34B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437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783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470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97FC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5A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F3E3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0DC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5B9D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8B72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868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5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DB7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FF5A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1675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5C98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281B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7B7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332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4E17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B526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691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767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B9E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AFD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F4A0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6634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CF0E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10B9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4B5F" w14:textId="77777777" w:rsidR="00825E0E" w:rsidRPr="0018303E" w:rsidRDefault="00825E0E" w:rsidP="00502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</w:pPr>
            <w:r w:rsidRPr="0018303E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nb-NO"/>
              </w:rPr>
              <w:t>1</w:t>
            </w:r>
          </w:p>
        </w:tc>
      </w:tr>
    </w:tbl>
    <w:p w14:paraId="7379D29C" w14:textId="5BA6D3AF" w:rsidR="007474BA" w:rsidRPr="001B5D02" w:rsidRDefault="007474BA" w:rsidP="00964F33">
      <w:pPr>
        <w:spacing w:after="0" w:line="240" w:lineRule="auto"/>
      </w:pPr>
    </w:p>
    <w:sectPr w:rsidR="007474BA" w:rsidRPr="001B5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D33E70"/>
    <w:multiLevelType w:val="hybridMultilevel"/>
    <w:tmpl w:val="358E1072"/>
    <w:lvl w:ilvl="0" w:tplc="555062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7A19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585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82F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F80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9C48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726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A4E2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0AE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11B47BE"/>
    <w:multiLevelType w:val="hybridMultilevel"/>
    <w:tmpl w:val="D01A3044"/>
    <w:lvl w:ilvl="0" w:tplc="BAC49CA4">
      <w:start w:val="36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284748">
    <w:abstractNumId w:val="1"/>
  </w:num>
  <w:num w:numId="2" w16cid:durableId="460147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nb-NO" w:vendorID="64" w:dllVersion="6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39A"/>
    <w:rsid w:val="0000257B"/>
    <w:rsid w:val="00053CCB"/>
    <w:rsid w:val="000546AC"/>
    <w:rsid w:val="00057638"/>
    <w:rsid w:val="000638D6"/>
    <w:rsid w:val="000D64AF"/>
    <w:rsid w:val="000E0303"/>
    <w:rsid w:val="000E25A3"/>
    <w:rsid w:val="000F1BC1"/>
    <w:rsid w:val="0018303E"/>
    <w:rsid w:val="001923E1"/>
    <w:rsid w:val="001B5D02"/>
    <w:rsid w:val="001C4BF6"/>
    <w:rsid w:val="001C7313"/>
    <w:rsid w:val="001E5DDC"/>
    <w:rsid w:val="001F0497"/>
    <w:rsid w:val="00215113"/>
    <w:rsid w:val="00216266"/>
    <w:rsid w:val="0023139A"/>
    <w:rsid w:val="00234D11"/>
    <w:rsid w:val="00270129"/>
    <w:rsid w:val="002A1762"/>
    <w:rsid w:val="002B53EF"/>
    <w:rsid w:val="002B6932"/>
    <w:rsid w:val="0030623E"/>
    <w:rsid w:val="00317FBD"/>
    <w:rsid w:val="003201E3"/>
    <w:rsid w:val="00335AF3"/>
    <w:rsid w:val="00355A1D"/>
    <w:rsid w:val="003656A4"/>
    <w:rsid w:val="003A5A78"/>
    <w:rsid w:val="004520F6"/>
    <w:rsid w:val="00491623"/>
    <w:rsid w:val="004925D0"/>
    <w:rsid w:val="00494D0F"/>
    <w:rsid w:val="004A3150"/>
    <w:rsid w:val="004B27A5"/>
    <w:rsid w:val="004E257A"/>
    <w:rsid w:val="00502FDB"/>
    <w:rsid w:val="005123A6"/>
    <w:rsid w:val="005157CD"/>
    <w:rsid w:val="00515E63"/>
    <w:rsid w:val="005440FE"/>
    <w:rsid w:val="005771F7"/>
    <w:rsid w:val="005A3360"/>
    <w:rsid w:val="005A4E9B"/>
    <w:rsid w:val="005A66A2"/>
    <w:rsid w:val="00623FDA"/>
    <w:rsid w:val="00691636"/>
    <w:rsid w:val="006A46F1"/>
    <w:rsid w:val="006D124C"/>
    <w:rsid w:val="0070461A"/>
    <w:rsid w:val="00726B62"/>
    <w:rsid w:val="00740114"/>
    <w:rsid w:val="00744B98"/>
    <w:rsid w:val="007474BA"/>
    <w:rsid w:val="00787628"/>
    <w:rsid w:val="0081460B"/>
    <w:rsid w:val="00825E0E"/>
    <w:rsid w:val="00861B38"/>
    <w:rsid w:val="00867CAF"/>
    <w:rsid w:val="00867DBA"/>
    <w:rsid w:val="00867F4B"/>
    <w:rsid w:val="00895C22"/>
    <w:rsid w:val="00926B90"/>
    <w:rsid w:val="00952F92"/>
    <w:rsid w:val="00964F33"/>
    <w:rsid w:val="009758A8"/>
    <w:rsid w:val="009A6A92"/>
    <w:rsid w:val="009B5E5C"/>
    <w:rsid w:val="009B776B"/>
    <w:rsid w:val="009E0A19"/>
    <w:rsid w:val="00A44F51"/>
    <w:rsid w:val="00AB6813"/>
    <w:rsid w:val="00AD4792"/>
    <w:rsid w:val="00AF12C2"/>
    <w:rsid w:val="00B27587"/>
    <w:rsid w:val="00B35875"/>
    <w:rsid w:val="00B60316"/>
    <w:rsid w:val="00BC3CFE"/>
    <w:rsid w:val="00BC43DC"/>
    <w:rsid w:val="00BC64AA"/>
    <w:rsid w:val="00BE2F81"/>
    <w:rsid w:val="00C17BD0"/>
    <w:rsid w:val="00C2051C"/>
    <w:rsid w:val="00C23787"/>
    <w:rsid w:val="00C57DEC"/>
    <w:rsid w:val="00C76EE8"/>
    <w:rsid w:val="00CD7B7A"/>
    <w:rsid w:val="00CF03F7"/>
    <w:rsid w:val="00D31CDF"/>
    <w:rsid w:val="00D64C04"/>
    <w:rsid w:val="00D7146F"/>
    <w:rsid w:val="00D731CB"/>
    <w:rsid w:val="00DB7059"/>
    <w:rsid w:val="00E05432"/>
    <w:rsid w:val="00E528E0"/>
    <w:rsid w:val="00E70E90"/>
    <w:rsid w:val="00E76460"/>
    <w:rsid w:val="00EB327C"/>
    <w:rsid w:val="00ED49B2"/>
    <w:rsid w:val="00ED5E3D"/>
    <w:rsid w:val="00EE4B6E"/>
    <w:rsid w:val="00EF0E0E"/>
    <w:rsid w:val="00F070B4"/>
    <w:rsid w:val="00F71E54"/>
    <w:rsid w:val="00F8341C"/>
    <w:rsid w:val="00F9315F"/>
    <w:rsid w:val="00F961EB"/>
    <w:rsid w:val="00FA10C1"/>
    <w:rsid w:val="00FA25EF"/>
    <w:rsid w:val="00FC3169"/>
    <w:rsid w:val="00FD12D1"/>
    <w:rsid w:val="00FD3B67"/>
    <w:rsid w:val="00FD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5D4EB"/>
  <w15:chartTrackingRefBased/>
  <w15:docId w15:val="{268B9123-AC61-4DA1-9561-88E0CE31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0C1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4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F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F51"/>
    <w:rPr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F51"/>
    <w:rPr>
      <w:rFonts w:ascii="Segoe UI" w:hAnsi="Segoe UI" w:cs="Segoe UI"/>
      <w:sz w:val="18"/>
      <w:szCs w:val="18"/>
      <w:lang w:val="nb-NO"/>
    </w:rPr>
  </w:style>
  <w:style w:type="paragraph" w:styleId="NormalWeb">
    <w:name w:val="Normal (Web)"/>
    <w:basedOn w:val="Normal"/>
    <w:uiPriority w:val="99"/>
    <w:semiHidden/>
    <w:unhideWhenUsed/>
    <w:rsid w:val="00747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7474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474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474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474B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474B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474BA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7474BA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ListTable7Colorful-Accent5">
    <w:name w:val="List Table 7 Colorful Accent 5"/>
    <w:basedOn w:val="TableNormal"/>
    <w:uiPriority w:val="52"/>
    <w:rsid w:val="007474BA"/>
    <w:pPr>
      <w:spacing w:after="0" w:line="240" w:lineRule="auto"/>
    </w:pPr>
    <w:rPr>
      <w:color w:val="2F5496" w:themeColor="accent5" w:themeShade="BF"/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474BA"/>
    <w:pPr>
      <w:spacing w:after="0" w:line="240" w:lineRule="auto"/>
    </w:pPr>
    <w:rPr>
      <w:color w:val="2E74B5" w:themeColor="accent1" w:themeShade="BF"/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474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4BA"/>
    <w:rPr>
      <w:b/>
      <w:bCs/>
      <w:sz w:val="20"/>
      <w:szCs w:val="20"/>
      <w:lang w:val="nb-NO"/>
    </w:rPr>
  </w:style>
  <w:style w:type="table" w:customStyle="1" w:styleId="Tabellrutenett1">
    <w:name w:val="Tabellrutenett1"/>
    <w:basedOn w:val="TableNormal"/>
    <w:next w:val="TableGrid"/>
    <w:uiPriority w:val="39"/>
    <w:rsid w:val="007474B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7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4BA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747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4BA"/>
    <w:rPr>
      <w:lang w:val="nb-NO"/>
    </w:rPr>
  </w:style>
  <w:style w:type="character" w:styleId="Hyperlink">
    <w:name w:val="Hyperlink"/>
    <w:basedOn w:val="DefaultParagraphFont"/>
    <w:uiPriority w:val="99"/>
    <w:unhideWhenUsed/>
    <w:rsid w:val="007474B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474BA"/>
    <w:rPr>
      <w:i/>
      <w:iCs/>
    </w:rPr>
  </w:style>
  <w:style w:type="paragraph" w:styleId="Revision">
    <w:name w:val="Revision"/>
    <w:hidden/>
    <w:uiPriority w:val="99"/>
    <w:semiHidden/>
    <w:rsid w:val="007474BA"/>
    <w:pPr>
      <w:spacing w:after="0" w:line="240" w:lineRule="auto"/>
    </w:pPr>
    <w:rPr>
      <w:lang w:val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7474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474BA"/>
  </w:style>
  <w:style w:type="numbering" w:customStyle="1" w:styleId="Ingenliste1">
    <w:name w:val="Ingen liste1"/>
    <w:next w:val="NoList"/>
    <w:uiPriority w:val="99"/>
    <w:semiHidden/>
    <w:unhideWhenUsed/>
    <w:rsid w:val="00825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7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, Christina Gabrielsen</dc:creator>
  <cp:keywords/>
  <dc:description/>
  <cp:lastModifiedBy>Shanmuga Priya Paneerselvam</cp:lastModifiedBy>
  <cp:revision>5</cp:revision>
  <dcterms:created xsi:type="dcterms:W3CDTF">2025-01-15T11:23:00Z</dcterms:created>
  <dcterms:modified xsi:type="dcterms:W3CDTF">2025-05-06T08:41:00Z</dcterms:modified>
</cp:coreProperties>
</file>